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C4F" w:rsidRPr="00142D3C" w:rsidRDefault="009E5C4F" w:rsidP="009E5C4F">
      <w:pPr>
        <w:spacing w:after="0" w:line="36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78513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785137">
        <w:rPr>
          <w:rFonts w:ascii="Times New Roman" w:hAnsi="Times New Roman"/>
          <w:b/>
          <w:sz w:val="24"/>
          <w:szCs w:val="24"/>
        </w:rPr>
        <w:t>S</w:t>
      </w:r>
      <w:r w:rsidR="00785137" w:rsidRPr="00142D3C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142D3C">
        <w:rPr>
          <w:rFonts w:ascii="Times New Roman" w:hAnsi="Times New Roman"/>
          <w:b/>
          <w:sz w:val="24"/>
          <w:szCs w:val="24"/>
        </w:rPr>
        <w:t xml:space="preserve">: Complete list of condition inclusion </w:t>
      </w:r>
      <w:r w:rsidRPr="00142D3C">
        <w:rPr>
          <w:rFonts w:ascii="Times New Roman" w:hAnsi="Times New Roman"/>
          <w:b/>
          <w:bCs/>
          <w:sz w:val="24"/>
          <w:szCs w:val="24"/>
        </w:rPr>
        <w:t xml:space="preserve">(and level of abstraction) for survey-, policy- and research-based definition mapped to the </w:t>
      </w:r>
      <w:r w:rsidRPr="00142D3C">
        <w:rPr>
          <w:rFonts w:ascii="Times New Roman" w:hAnsi="Times New Roman"/>
          <w:b/>
          <w:sz w:val="24"/>
          <w:szCs w:val="24"/>
        </w:rPr>
        <w:t>National Health Survey data</w:t>
      </w:r>
      <w:r w:rsidRPr="00142D3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42D3C">
        <w:rPr>
          <w:rFonts w:ascii="Times New Roman" w:hAnsi="Times New Roman"/>
          <w:b/>
          <w:sz w:val="24"/>
          <w:szCs w:val="24"/>
        </w:rPr>
        <w:t>(</w:t>
      </w:r>
      <w:r w:rsidRPr="00142D3C">
        <w:rPr>
          <w:rFonts w:ascii="Times New Roman" w:hAnsi="Times New Roman"/>
          <w:b/>
          <w:bCs/>
          <w:sz w:val="24"/>
          <w:szCs w:val="24"/>
        </w:rPr>
        <w:t>description of source variable</w:t>
      </w:r>
      <w:r w:rsidRPr="00142D3C">
        <w:rPr>
          <w:rFonts w:ascii="Times New Roman" w:hAnsi="Times New Roman"/>
          <w:b/>
          <w:sz w:val="24"/>
          <w:szCs w:val="24"/>
        </w:rPr>
        <w:t xml:space="preserve"> and CURF </w:t>
      </w:r>
      <w:r w:rsidRPr="00142D3C">
        <w:rPr>
          <w:rFonts w:ascii="Times New Roman" w:hAnsi="Times New Roman"/>
          <w:b/>
          <w:bCs/>
          <w:sz w:val="24"/>
          <w:szCs w:val="24"/>
        </w:rPr>
        <w:t>code)</w:t>
      </w: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929"/>
        <w:gridCol w:w="708"/>
        <w:gridCol w:w="1109"/>
        <w:gridCol w:w="736"/>
        <w:gridCol w:w="1278"/>
        <w:gridCol w:w="704"/>
      </w:tblGrid>
      <w:tr w:rsidR="009E5C4F" w:rsidRPr="00392185" w:rsidTr="002B3DCA">
        <w:trPr>
          <w:cantSplit/>
          <w:trHeight w:val="3202"/>
        </w:trPr>
        <w:tc>
          <w:tcPr>
            <w:tcW w:w="2604" w:type="pct"/>
            <w:shd w:val="clear" w:color="auto" w:fill="auto"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Basic level of abstraction/</w:t>
            </w:r>
            <w:r w:rsidRPr="003921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9218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ICD-10-AM classification of chronic conditions available in the National Health Survey Data 2007-8 (CURF code)</w:t>
            </w:r>
          </w:p>
        </w:tc>
        <w:tc>
          <w:tcPr>
            <w:tcW w:w="374" w:type="pct"/>
            <w:textDirection w:val="btLr"/>
          </w:tcPr>
          <w:p w:rsidR="009E5C4F" w:rsidRPr="00392185" w:rsidRDefault="009E5C4F" w:rsidP="002B3DCA">
            <w:pPr>
              <w:spacing w:after="0"/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Survey-based definition: all 107 conditions included</w:t>
            </w:r>
          </w:p>
        </w:tc>
        <w:tc>
          <w:tcPr>
            <w:tcW w:w="586" w:type="pct"/>
            <w:textDirection w:val="btLr"/>
          </w:tcPr>
          <w:p w:rsidR="009E5C4F" w:rsidRPr="00392185" w:rsidRDefault="009E5C4F" w:rsidP="002B3DCA">
            <w:pPr>
              <w:spacing w:after="0"/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Policy-based definition  level of abstraction –restricted to 7 condition groups</w:t>
            </w:r>
          </w:p>
        </w:tc>
        <w:tc>
          <w:tcPr>
            <w:tcW w:w="389" w:type="pct"/>
            <w:textDirection w:val="btLr"/>
          </w:tcPr>
          <w:p w:rsidR="009E5C4F" w:rsidRPr="00392185" w:rsidRDefault="009E5C4F" w:rsidP="002B3DCA">
            <w:pPr>
              <w:spacing w:after="0"/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Policy-based definition condition inclusion</w:t>
            </w:r>
          </w:p>
        </w:tc>
        <w:tc>
          <w:tcPr>
            <w:tcW w:w="675" w:type="pct"/>
            <w:textDirection w:val="btLr"/>
          </w:tcPr>
          <w:p w:rsidR="009E5C4F" w:rsidRPr="00392185" w:rsidRDefault="009E5C4F" w:rsidP="002B3DCA">
            <w:pPr>
              <w:spacing w:after="0"/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Research- based definition level of abstraction – restricted to 10 conditions groups</w:t>
            </w:r>
          </w:p>
        </w:tc>
        <w:tc>
          <w:tcPr>
            <w:tcW w:w="372" w:type="pct"/>
            <w:textDirection w:val="btLr"/>
          </w:tcPr>
          <w:p w:rsidR="009E5C4F" w:rsidRPr="00392185" w:rsidRDefault="009E5C4F" w:rsidP="002B3DCA">
            <w:pPr>
              <w:spacing w:after="0"/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Research-based definition condition inclusion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 xml:space="preserve">Certain infectious and parasitic diseases 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1102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eoplasms -skin (1204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327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eoplasms - Other and site unknown (1207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noWrap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Benign neoplasms and neoplasms of uncertain nature (1208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blood and blood forming organ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–</w:t>
            </w: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naemias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(1307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blood and blood forming organs - Other (1306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Disorders of thyroid gland (1467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Diabetes mellitus -Type 1 (14688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Diabetes mellitus -Type 2 (1468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Diabetes mellitus -Type unknown (1469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High sugar levels in blood/urine (1469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High cholesterol (1469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Endocrine, nutritional and metabolic diseas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Other  (1405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Mental and behavioural problem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Alcohol and drug problems (1552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Mental Health</w:t>
            </w: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Mental and behavioural problem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Mood (affective) problems- Feeling depressed (1551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Mental and behavioural problem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 Mood 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(affective) disorders- Other (1554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lastRenderedPageBreak/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Other mental and behavioural problems -Anxiety related problems (1508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mental and behavioural problems -Problems of psychological development (1553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mental and behavioural problems -Behavioural and emotional problems with usual onset in childhood/adolescence (1552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mental and behavioural problems- not elsewhere classified (1526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ymptoms signs involving cognition perceptions emotional state and behaviour (1500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nervous system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–Epilepsy (1650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nervous system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–Migraine (1650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nervous system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Other (1611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eye and adnexa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–Cataract (1733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eye and adnexa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–Glaucoma (1733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orders of choroid and retina -Macular degeneration (17328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orders of choroid and retina (1732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stigmatism (1710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esbyopia (1703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hort sight/myopia (1710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ong sight/hyperopia (1764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orders of ocular muscles, binocular (1710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omplete or partial blindness (one or both eyes) (1709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visual disturbances or loss of vision (1730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eye and adnexa - Colour blind (1710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eye and adnexa- not elsewhere classified (1711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Diseases of ear and mastoid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 Complete or partial deafness and hearing loss (18108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middle ear and mastoid process - Otitis media (1834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middle ear and mastoid (18348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inner ear (1811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innitus (1896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the ear (1813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lastRenderedPageBreak/>
              <w:t>Diseases of circulatory system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Hypertensive disease (1939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schaemic heart diseases –Angina (1911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Cardio-vascular disease</w:t>
            </w: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Myocardial infarction/ chronic ischemic heart disease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Ischaemic heart diseases (1938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Tachycardia (19365) 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Heart arrhythmia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erebrovascular diseases (1939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edema and heart failure (1913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Heart insufficiency 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arteries, arterioles and capillaries (1911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veins, lymphatic vessels etc –Haemorrhoids (1940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veins, lymphatic vessels etc -Varicose veins (1940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veins, lymphatic vessels (1906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circulatory system -Low blood pressure (1911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circulatory system (1937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ymptoms, signs involving circulatory system - Cardiac murmurs and cardiac sounds (1938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4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signs, symptoms involving circulatory system (1936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hronic lower respiratory diseases –Bronchitis (2058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hronic lower respiratory diseases –Emphysema (2059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hronic lower respiratory diseases –Asthma (2059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389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respiratory system -</w:t>
            </w: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Hayfever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and allergic rhinitis (2021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respiratory system -Chronic sinusitis (2058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ll other diseases of respiratory system (2012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  <w:bookmarkStart w:id="0" w:name="_GoBack"/>
            <w:bookmarkEnd w:id="0"/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4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Symptoms, signs involving respiratory system (2000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the oesophagus (2128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tomach/duodenal/gastrointestinal ulcer (2128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the oesophagus, stomach and duodenum (2112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Hernia (2129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the intestines (21098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allstones (2148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93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ll other diseases of the digestive system (2113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ymptoms, signs involving digestive system (2109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ermatitis and eczema (2209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soriasis (2264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of skin and subcutaneous tissue (2202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ymptoms, signs involving skin and subcutaneous tissue (2217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rthropathies- Gout (2369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 w:val="restart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92185">
              <w:rPr>
                <w:rFonts w:ascii="Times New Roman" w:hAnsi="Times New Roman"/>
                <w:sz w:val="24"/>
                <w:szCs w:val="24"/>
              </w:rPr>
              <w:t>Musculo</w:t>
            </w:r>
            <w:proofErr w:type="spellEnd"/>
            <w:r w:rsidRPr="00392185">
              <w:rPr>
                <w:rFonts w:ascii="Times New Roman" w:hAnsi="Times New Roman"/>
                <w:sz w:val="24"/>
                <w:szCs w:val="24"/>
              </w:rPr>
              <w:t>-skeletal conditions</w:t>
            </w: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vMerge w:val="restar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 xml:space="preserve">Arthritis </w:t>
            </w: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rthritis – Rheumatoid (2344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Arthritis – Osteoarthritis (2342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Arthritis - Other and type unknown (2342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arthropathies (2313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oft tissue disorders- Rheumatism (2321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soft tissue disorders (2314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orsopathies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- Sciatica (2342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orsopathies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softHyphen/>
              <w:t>- Disc disorders (2317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orsopathies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- Curvature of the spine (2342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orsopathies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Back pain/problems not elsewhere classified (2340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steoporosis (23455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diseases musculoskeletal system and connective tissue (2317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ymptoms, signs involving nervous and musculoskeletal system (2313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vMerge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2185">
              <w:rPr>
                <w:rFonts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Urinary calculus (2472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continence: urine (2469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male genital organs (2481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eases of female pelvic organs and genital tract (2473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Other diseases of </w:t>
            </w:r>
            <w:proofErr w:type="spellStart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enito</w:t>
            </w:r>
            <w:proofErr w:type="spellEnd"/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-urinary system (2420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lastRenderedPageBreak/>
              <w:t>Congenital malformations, deformations and chromosomal abnormalities</w:t>
            </w: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-Of musculoskeletal system (25420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450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congenital malformations, deformations and chromosomal abnormalities (25054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isability –not elsewhere classified (2601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peech difficulties (2646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luid retention (non-circulatory) (26983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llergy (undefined) (26056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juries –Fractures (2616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juries -Sprains, Strains and Tears of ligament, muscle or tendon (26167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juries -Injury joint, knee –not elsewhere classified (2617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5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jury nerve (26502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169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ther injuries (26029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9E5C4F" w:rsidRPr="00392185" w:rsidTr="002B3DCA">
        <w:trPr>
          <w:trHeight w:val="258"/>
        </w:trPr>
        <w:tc>
          <w:tcPr>
            <w:tcW w:w="2604" w:type="pct"/>
            <w:shd w:val="clear" w:color="auto" w:fill="auto"/>
            <w:hideMark/>
          </w:tcPr>
          <w:p w:rsidR="009E5C4F" w:rsidRPr="00392185" w:rsidRDefault="009E5C4F" w:rsidP="002B3DC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92185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ll other symptoms, signs and conditions (26001)</w:t>
            </w:r>
          </w:p>
        </w:tc>
        <w:tc>
          <w:tcPr>
            <w:tcW w:w="374" w:type="pct"/>
          </w:tcPr>
          <w:p w:rsidR="009E5C4F" w:rsidRPr="0056065B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065B">
              <w:rPr>
                <w:rFonts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675" w:type="pct"/>
            <w:shd w:val="clear" w:color="auto" w:fill="BFBFBF" w:themeFill="background1" w:themeFillShade="BF"/>
          </w:tcPr>
          <w:p w:rsidR="009E5C4F" w:rsidRPr="00392185" w:rsidRDefault="009E5C4F" w:rsidP="002B3DC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" w:type="pct"/>
          </w:tcPr>
          <w:p w:rsidR="009E5C4F" w:rsidRPr="00392185" w:rsidRDefault="009E5C4F" w:rsidP="002B3DC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18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:rsidR="00FB7EB1" w:rsidRDefault="00FB7EB1"/>
    <w:sectPr w:rsidR="00FB7EB1" w:rsidSect="00FC3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E5C4F"/>
    <w:rsid w:val="0056065B"/>
    <w:rsid w:val="00785137"/>
    <w:rsid w:val="007E1C31"/>
    <w:rsid w:val="00817AAE"/>
    <w:rsid w:val="0092571D"/>
    <w:rsid w:val="009E5C4F"/>
    <w:rsid w:val="00A957CC"/>
    <w:rsid w:val="00FB7EB1"/>
    <w:rsid w:val="00FC3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0</Words>
  <Characters>633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7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 Lowe</dc:creator>
  <cp:lastModifiedBy>0011687</cp:lastModifiedBy>
  <cp:revision>3</cp:revision>
  <dcterms:created xsi:type="dcterms:W3CDTF">2015-01-16T04:19:00Z</dcterms:created>
  <dcterms:modified xsi:type="dcterms:W3CDTF">2017-01-07T11:13:00Z</dcterms:modified>
</cp:coreProperties>
</file>